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549192" w14:textId="58C96159" w:rsidR="00CF65C0" w:rsidRPr="000B546F" w:rsidRDefault="00396315" w:rsidP="0039631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r w:rsidRPr="000B546F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0B546F">
        <w:rPr>
          <w:rFonts w:ascii="Times New Roman" w:eastAsia="宋体" w:hAnsi="Times New Roman" w:cs="Times New Roman"/>
          <w:b/>
          <w:sz w:val="24"/>
          <w:szCs w:val="24"/>
        </w:rPr>
        <w:t>upplementary material</w:t>
      </w:r>
    </w:p>
    <w:p w14:paraId="40A872F1" w14:textId="1BA6C88B" w:rsidR="00761520" w:rsidRPr="000B546F" w:rsidRDefault="00761520" w:rsidP="0039631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555B03B" w14:textId="6CABF4F6" w:rsidR="00CF65C0" w:rsidRPr="00E32482" w:rsidRDefault="0046602F" w:rsidP="00E32482">
      <w:pPr>
        <w:spacing w:before="120" w:after="24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1" w:name="_Hlk65311049"/>
      <w:bookmarkEnd w:id="1"/>
      <w:bookmarkEnd w:id="0"/>
      <w:r w:rsidRPr="00E32482">
        <w:rPr>
          <w:rFonts w:ascii="TimesNewRomanPS-BoldMT" w:hAnsi="TimesNewRomanPS-BoldMT"/>
          <w:b/>
          <w:bCs/>
          <w:color w:val="000000"/>
          <w:sz w:val="24"/>
          <w:szCs w:val="24"/>
        </w:rPr>
        <w:t>Table S</w:t>
      </w:r>
      <w:r w:rsidRPr="00E32482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1.</w:t>
      </w:r>
      <w:r w:rsidRPr="00E32482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bookmarkStart w:id="2" w:name="_Hlk65318933"/>
      <w:r w:rsidRPr="00E3248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Primers used in RT</w:t>
      </w:r>
      <w:r w:rsidR="00396315" w:rsidRPr="00E3248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-</w:t>
      </w:r>
      <w:r w:rsidRPr="00E32482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q</w:t>
      </w:r>
      <w:r w:rsidRPr="00E3248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PCR</w:t>
      </w:r>
      <w:bookmarkEnd w:id="2"/>
    </w:p>
    <w:tbl>
      <w:tblPr>
        <w:tblStyle w:val="a8"/>
        <w:tblW w:w="8613" w:type="dxa"/>
        <w:tblLayout w:type="fixed"/>
        <w:tblLook w:val="04A0" w:firstRow="1" w:lastRow="0" w:firstColumn="1" w:lastColumn="0" w:noHBand="0" w:noVBand="1"/>
      </w:tblPr>
      <w:tblGrid>
        <w:gridCol w:w="2235"/>
        <w:gridCol w:w="3118"/>
        <w:gridCol w:w="3260"/>
      </w:tblGrid>
      <w:tr w:rsidR="00CF65C0" w14:paraId="0366F804" w14:textId="77777777" w:rsidTr="00396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635697AE" w14:textId="77777777" w:rsidR="00CF65C0" w:rsidRPr="00396315" w:rsidRDefault="0046602F" w:rsidP="00257E2D">
            <w:pPr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396315">
              <w:rPr>
                <w:rFonts w:ascii="Times New Roman" w:hAnsi="Times New Roman" w:cs="Times New Roman" w:hint="eastAsia"/>
                <w:b w:val="0"/>
                <w:bCs w:val="0"/>
                <w:sz w:val="18"/>
              </w:rPr>
              <w:t>Gene ID</w:t>
            </w:r>
          </w:p>
        </w:tc>
        <w:tc>
          <w:tcPr>
            <w:tcW w:w="3118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0C05DCA9" w14:textId="77777777" w:rsidR="00CF65C0" w:rsidRPr="00396315" w:rsidRDefault="004660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396315">
              <w:rPr>
                <w:rFonts w:ascii="Times New Roman" w:hAnsi="Times New Roman" w:cs="Times New Roman" w:hint="eastAsia"/>
                <w:b w:val="0"/>
                <w:bCs w:val="0"/>
                <w:sz w:val="18"/>
              </w:rPr>
              <w:t>Forward (5</w:t>
            </w:r>
            <w:r w:rsidRPr="00396315">
              <w:rPr>
                <w:rFonts w:ascii="Times New Roman" w:hAnsi="Times New Roman" w:cs="Times New Roman" w:hint="eastAsia"/>
                <w:b w:val="0"/>
                <w:bCs w:val="0"/>
                <w:sz w:val="18"/>
              </w:rPr>
              <w:t>’</w:t>
            </w:r>
            <w:r w:rsidRPr="00396315">
              <w:rPr>
                <w:rFonts w:ascii="Times New Roman" w:hAnsi="Times New Roman" w:cs="Times New Roman" w:hint="eastAsia"/>
                <w:b w:val="0"/>
                <w:bCs w:val="0"/>
                <w:sz w:val="18"/>
              </w:rPr>
              <w:t>-3</w:t>
            </w:r>
            <w:r w:rsidRPr="00396315">
              <w:rPr>
                <w:rFonts w:ascii="Times New Roman" w:hAnsi="Times New Roman" w:cs="Times New Roman" w:hint="eastAsia"/>
                <w:b w:val="0"/>
                <w:bCs w:val="0"/>
                <w:sz w:val="18"/>
              </w:rPr>
              <w:t>’</w:t>
            </w:r>
            <w:r w:rsidRPr="00396315">
              <w:rPr>
                <w:rFonts w:ascii="Times New Roman" w:hAnsi="Times New Roman" w:cs="Times New Roman" w:hint="eastAsia"/>
                <w:b w:val="0"/>
                <w:bCs w:val="0"/>
                <w:sz w:val="18"/>
              </w:rPr>
              <w:t>)</w:t>
            </w:r>
          </w:p>
        </w:tc>
        <w:tc>
          <w:tcPr>
            <w:tcW w:w="3260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57EEE8D4" w14:textId="77777777" w:rsidR="00CF65C0" w:rsidRPr="00396315" w:rsidRDefault="004660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396315">
              <w:rPr>
                <w:rFonts w:ascii="Times New Roman" w:hAnsi="Times New Roman" w:cs="Times New Roman" w:hint="eastAsia"/>
                <w:b w:val="0"/>
                <w:bCs w:val="0"/>
                <w:sz w:val="18"/>
              </w:rPr>
              <w:t>Reverse(5</w:t>
            </w:r>
            <w:r w:rsidRPr="00396315">
              <w:rPr>
                <w:rFonts w:ascii="Times New Roman" w:hAnsi="Times New Roman" w:cs="Times New Roman" w:hint="eastAsia"/>
                <w:b w:val="0"/>
                <w:bCs w:val="0"/>
                <w:sz w:val="18"/>
              </w:rPr>
              <w:t>’</w:t>
            </w:r>
            <w:r w:rsidRPr="00396315">
              <w:rPr>
                <w:rFonts w:ascii="Times New Roman" w:hAnsi="Times New Roman" w:cs="Times New Roman" w:hint="eastAsia"/>
                <w:b w:val="0"/>
                <w:bCs w:val="0"/>
                <w:sz w:val="18"/>
              </w:rPr>
              <w:t>- 3</w:t>
            </w:r>
            <w:r w:rsidRPr="00396315">
              <w:rPr>
                <w:rFonts w:ascii="Times New Roman" w:hAnsi="Times New Roman" w:cs="Times New Roman" w:hint="eastAsia"/>
                <w:b w:val="0"/>
                <w:bCs w:val="0"/>
                <w:sz w:val="18"/>
              </w:rPr>
              <w:t>’</w:t>
            </w:r>
            <w:r w:rsidRPr="00396315">
              <w:rPr>
                <w:rFonts w:ascii="Times New Roman" w:hAnsi="Times New Roman" w:cs="Times New Roman" w:hint="eastAsia"/>
                <w:b w:val="0"/>
                <w:bCs w:val="0"/>
                <w:sz w:val="18"/>
              </w:rPr>
              <w:t>)</w:t>
            </w:r>
          </w:p>
        </w:tc>
      </w:tr>
      <w:tr w:rsidR="00CF65C0" w14:paraId="0CF98BFF" w14:textId="77777777" w:rsidTr="00CF6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045739E" w14:textId="77777777" w:rsidR="00CF65C0" w:rsidRPr="00396315" w:rsidRDefault="0046602F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</w:pPr>
            <w:r w:rsidRPr="0039631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  <w:t>TUBB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FFFFF" w:themeFill="background1"/>
          </w:tcPr>
          <w:p w14:paraId="237136C9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CAAGGAGGTGGACGAGCAGATG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494F9450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GACTTGACGTTGTTGGGGATCCA</w:t>
            </w:r>
          </w:p>
        </w:tc>
      </w:tr>
      <w:tr w:rsidR="00CF65C0" w14:paraId="76C74BDB" w14:textId="77777777" w:rsidTr="00CF65C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C7C5B53" w14:textId="77777777" w:rsidR="00CF65C0" w:rsidRPr="00396315" w:rsidRDefault="0046602F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</w:pPr>
            <w:r w:rsidRPr="0039631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  <w:t>MYB39</w:t>
            </w:r>
          </w:p>
        </w:tc>
        <w:tc>
          <w:tcPr>
            <w:tcW w:w="3118" w:type="dxa"/>
            <w:shd w:val="clear" w:color="auto" w:fill="FFFFFF" w:themeFill="background1"/>
          </w:tcPr>
          <w:p w14:paraId="29C86701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CAACACTGCGATGAGGGAGAG</w:t>
            </w:r>
          </w:p>
        </w:tc>
        <w:tc>
          <w:tcPr>
            <w:tcW w:w="3260" w:type="dxa"/>
            <w:shd w:val="clear" w:color="auto" w:fill="FFFFFF" w:themeFill="background1"/>
          </w:tcPr>
          <w:p w14:paraId="082461C4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CTGGGAAACGGACTACTGACG</w:t>
            </w:r>
          </w:p>
        </w:tc>
      </w:tr>
      <w:tr w:rsidR="00CF65C0" w14:paraId="0316DFD4" w14:textId="77777777" w:rsidTr="00CF6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6B5FE7A" w14:textId="77777777" w:rsidR="00CF65C0" w:rsidRPr="00396315" w:rsidRDefault="0046602F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</w:pPr>
            <w:r w:rsidRPr="0039631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  <w:t>DHN3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FFFFF" w:themeFill="background1"/>
          </w:tcPr>
          <w:p w14:paraId="1EF07A25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ATGAGGGACGAGCACCAGAC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0A8A9F88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CTTCTTCCTCCTCCCGCC</w:t>
            </w:r>
          </w:p>
        </w:tc>
      </w:tr>
      <w:tr w:rsidR="00CF65C0" w14:paraId="3622219E" w14:textId="77777777" w:rsidTr="00CF6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F957D11" w14:textId="77777777" w:rsidR="00CF65C0" w:rsidRPr="00396315" w:rsidRDefault="0046602F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</w:pPr>
            <w:r w:rsidRPr="0039631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  <w:t>ent-CPS</w:t>
            </w:r>
          </w:p>
        </w:tc>
        <w:tc>
          <w:tcPr>
            <w:tcW w:w="3118" w:type="dxa"/>
            <w:shd w:val="clear" w:color="auto" w:fill="FFFFFF" w:themeFill="background1"/>
          </w:tcPr>
          <w:p w14:paraId="44EBBFBB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ATGGATACACCGTCTCACCGA</w:t>
            </w:r>
          </w:p>
        </w:tc>
        <w:tc>
          <w:tcPr>
            <w:tcW w:w="3260" w:type="dxa"/>
            <w:shd w:val="clear" w:color="auto" w:fill="FFFFFF" w:themeFill="background1"/>
          </w:tcPr>
          <w:p w14:paraId="23274F83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CCTGGGCTTCCCTTTCTCTAA</w:t>
            </w:r>
          </w:p>
        </w:tc>
      </w:tr>
      <w:tr w:rsidR="00CF65C0" w14:paraId="7A3A9C67" w14:textId="77777777" w:rsidTr="00CF6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67079BF" w14:textId="77777777" w:rsidR="00CF65C0" w:rsidRPr="00396315" w:rsidRDefault="0046602F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</w:pPr>
            <w:r w:rsidRPr="0039631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  <w:t>NRT2.1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FFFFF" w:themeFill="background1"/>
          </w:tcPr>
          <w:p w14:paraId="33FB7BF0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TTCGTGCCAGGAATGATGC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51CE8113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TAGCCGTAGAGGAGGACAAAGAT</w:t>
            </w:r>
          </w:p>
        </w:tc>
      </w:tr>
      <w:tr w:rsidR="00CF65C0" w14:paraId="6F2DB210" w14:textId="77777777" w:rsidTr="00CF65C0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58F07D7" w14:textId="77777777" w:rsidR="00CF65C0" w:rsidRPr="00396315" w:rsidRDefault="0046602F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</w:pPr>
            <w:r w:rsidRPr="0039631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  <w:t>Isoflavone2’-hydroxylase</w:t>
            </w:r>
          </w:p>
        </w:tc>
        <w:tc>
          <w:tcPr>
            <w:tcW w:w="3118" w:type="dxa"/>
            <w:shd w:val="clear" w:color="auto" w:fill="FFFFFF" w:themeFill="background1"/>
          </w:tcPr>
          <w:p w14:paraId="4B2C96A6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GCATCCACCAACACCACTTCT</w:t>
            </w:r>
          </w:p>
        </w:tc>
        <w:tc>
          <w:tcPr>
            <w:tcW w:w="3260" w:type="dxa"/>
            <w:shd w:val="clear" w:color="auto" w:fill="FFFFFF" w:themeFill="background1"/>
          </w:tcPr>
          <w:p w14:paraId="089C4C74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CGTCGCCTGTCCATACCAA</w:t>
            </w:r>
          </w:p>
        </w:tc>
      </w:tr>
      <w:tr w:rsidR="00CF65C0" w14:paraId="419DEEE7" w14:textId="77777777" w:rsidTr="00CF6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7150B4B" w14:textId="74562A97" w:rsidR="00CF65C0" w:rsidRPr="00396315" w:rsidRDefault="0046602F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</w:pPr>
            <w:r w:rsidRPr="0039631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  <w:t>ABC</w:t>
            </w:r>
            <w:r w:rsidR="007D78C3" w:rsidRPr="0039631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  <w:t>-trans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FFFFF" w:themeFill="background1"/>
          </w:tcPr>
          <w:p w14:paraId="0D5F2347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AGAGCGAGCACACCAGCCT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FFFFFF" w:themeFill="background1"/>
          </w:tcPr>
          <w:p w14:paraId="15D904E8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TCTTCCTCTGCTTGACGCTGT</w:t>
            </w:r>
          </w:p>
        </w:tc>
      </w:tr>
      <w:tr w:rsidR="00CF65C0" w14:paraId="5BC02B94" w14:textId="77777777" w:rsidTr="00CF6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2E2FDB7" w14:textId="77777777" w:rsidR="00CF65C0" w:rsidRPr="00396315" w:rsidRDefault="0046602F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</w:pPr>
            <w:r w:rsidRPr="0039631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  <w:t>SPX</w:t>
            </w:r>
          </w:p>
        </w:tc>
        <w:tc>
          <w:tcPr>
            <w:tcW w:w="3118" w:type="dxa"/>
            <w:shd w:val="clear" w:color="auto" w:fill="FFFFFF" w:themeFill="background1"/>
          </w:tcPr>
          <w:p w14:paraId="392C419A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AACACATACATCATCGTGCCAAC</w:t>
            </w:r>
          </w:p>
        </w:tc>
        <w:tc>
          <w:tcPr>
            <w:tcW w:w="3260" w:type="dxa"/>
            <w:shd w:val="clear" w:color="auto" w:fill="FFFFFF" w:themeFill="background1"/>
          </w:tcPr>
          <w:p w14:paraId="71DD8EE7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ATAATCACACCGCAAACAGTCG</w:t>
            </w:r>
          </w:p>
        </w:tc>
      </w:tr>
      <w:tr w:rsidR="00CF65C0" w14:paraId="6843BD24" w14:textId="77777777" w:rsidTr="00396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7654A9C0" w14:textId="77777777" w:rsidR="00CF65C0" w:rsidRPr="00396315" w:rsidRDefault="0046602F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</w:pPr>
            <w:r w:rsidRPr="00396315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</w:rPr>
              <w:t>TaPHT1:4</w:t>
            </w:r>
          </w:p>
        </w:tc>
        <w:tc>
          <w:tcPr>
            <w:tcW w:w="3118" w:type="dxa"/>
            <w:tcBorders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2901148D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AGAAACTCACGCACAGCACAAC</w:t>
            </w:r>
          </w:p>
        </w:tc>
        <w:tc>
          <w:tcPr>
            <w:tcW w:w="3260" w:type="dxa"/>
            <w:tcBorders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297E2AFC" w14:textId="77777777" w:rsidR="00CF65C0" w:rsidRPr="00396315" w:rsidRDefault="004660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96315">
              <w:rPr>
                <w:rFonts w:ascii="Times New Roman" w:hAnsi="Times New Roman" w:cs="Times New Roman"/>
                <w:sz w:val="18"/>
              </w:rPr>
              <w:t>GCACCAAGGCTCACCG</w:t>
            </w:r>
          </w:p>
        </w:tc>
      </w:tr>
    </w:tbl>
    <w:p w14:paraId="09BC05BE" w14:textId="77777777" w:rsidR="00CF65C0" w:rsidRDefault="00CF65C0">
      <w:pPr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p w14:paraId="0D350093" w14:textId="65527E6A" w:rsidR="00CF65C0" w:rsidRDefault="00CF65C0"/>
    <w:p w14:paraId="28C88FC3" w14:textId="313FEADB" w:rsidR="008C75BF" w:rsidRDefault="008C75BF"/>
    <w:p w14:paraId="7C21A42E" w14:textId="31A463A3" w:rsidR="008C75BF" w:rsidRDefault="008C75BF"/>
    <w:p w14:paraId="0A8F1F7D" w14:textId="2FB7A586" w:rsidR="008C75BF" w:rsidRDefault="008C75BF"/>
    <w:p w14:paraId="3355D87A" w14:textId="7F5E8F24" w:rsidR="008C75BF" w:rsidRDefault="008C75BF"/>
    <w:p w14:paraId="69A65B93" w14:textId="2E140E37" w:rsidR="008C75BF" w:rsidRDefault="008C75BF"/>
    <w:p w14:paraId="52721877" w14:textId="7E2167D1" w:rsidR="008C75BF" w:rsidRDefault="008C75BF"/>
    <w:p w14:paraId="6298ADEA" w14:textId="1654E6EB" w:rsidR="008C75BF" w:rsidRDefault="008C75BF"/>
    <w:p w14:paraId="522B70FB" w14:textId="679A1C15" w:rsidR="008C75BF" w:rsidRDefault="008C75BF"/>
    <w:p w14:paraId="1E3435BC" w14:textId="53FE3A8C" w:rsidR="008C75BF" w:rsidRDefault="008C75BF"/>
    <w:p w14:paraId="5B18F11D" w14:textId="66E6C0B9" w:rsidR="008C75BF" w:rsidRDefault="008C75BF"/>
    <w:p w14:paraId="3D7C5538" w14:textId="65DE2147" w:rsidR="008C75BF" w:rsidRDefault="008C75BF"/>
    <w:p w14:paraId="15AF9C21" w14:textId="34677440" w:rsidR="008C75BF" w:rsidRDefault="008C75BF"/>
    <w:p w14:paraId="7FE38068" w14:textId="55C208B8" w:rsidR="00422C0B" w:rsidRDefault="00422C0B"/>
    <w:p w14:paraId="0FD56D43" w14:textId="09CD64D5" w:rsidR="00422C0B" w:rsidRDefault="00422C0B"/>
    <w:p w14:paraId="27A1E96A" w14:textId="09845D87" w:rsidR="00422C0B" w:rsidRDefault="00422C0B"/>
    <w:p w14:paraId="3604CB9A" w14:textId="71039854" w:rsidR="00422C0B" w:rsidRDefault="00422C0B"/>
    <w:p w14:paraId="31F7B000" w14:textId="0627AF9E" w:rsidR="00422C0B" w:rsidRDefault="00422C0B"/>
    <w:p w14:paraId="3B88FC0B" w14:textId="1139FBF4" w:rsidR="00422C0B" w:rsidRDefault="00422C0B"/>
    <w:p w14:paraId="78837DD4" w14:textId="677F2513" w:rsidR="00422C0B" w:rsidRDefault="00422C0B"/>
    <w:p w14:paraId="13BE3BDF" w14:textId="040B980E" w:rsidR="00422C0B" w:rsidRDefault="00422C0B"/>
    <w:p w14:paraId="4BD513D9" w14:textId="48673F9A" w:rsidR="00422C0B" w:rsidRDefault="00422C0B"/>
    <w:p w14:paraId="3BFFD3A2" w14:textId="6066BBC6" w:rsidR="00422C0B" w:rsidRDefault="00422C0B"/>
    <w:p w14:paraId="603E9789" w14:textId="5C483F3B" w:rsidR="00422C0B" w:rsidRDefault="00422C0B"/>
    <w:p w14:paraId="5AAE99D1" w14:textId="774FC987" w:rsidR="00422C0B" w:rsidRDefault="00422C0B"/>
    <w:p w14:paraId="4AF341BE" w14:textId="712E000B" w:rsidR="00422C0B" w:rsidRDefault="00422C0B"/>
    <w:sectPr w:rsidR="00422C0B" w:rsidSect="008D020F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61089A" w14:textId="77777777" w:rsidR="00116E17" w:rsidRDefault="00116E17">
      <w:r>
        <w:separator/>
      </w:r>
    </w:p>
  </w:endnote>
  <w:endnote w:type="continuationSeparator" w:id="0">
    <w:p w14:paraId="76914546" w14:textId="77777777" w:rsidR="00116E17" w:rsidRDefault="00116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qktjqAdvTTe45e47d2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04FE47" w14:textId="77777777" w:rsidR="00116E17" w:rsidRDefault="00116E17">
      <w:r>
        <w:separator/>
      </w:r>
    </w:p>
  </w:footnote>
  <w:footnote w:type="continuationSeparator" w:id="0">
    <w:p w14:paraId="50F5A5D7" w14:textId="77777777" w:rsidR="00116E17" w:rsidRDefault="00116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9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99C"/>
    <w:rsid w:val="00035EE6"/>
    <w:rsid w:val="000A6E9C"/>
    <w:rsid w:val="000B546F"/>
    <w:rsid w:val="000D5D54"/>
    <w:rsid w:val="00116E17"/>
    <w:rsid w:val="001328FC"/>
    <w:rsid w:val="00183D3D"/>
    <w:rsid w:val="00193DB7"/>
    <w:rsid w:val="002227DC"/>
    <w:rsid w:val="00257E2D"/>
    <w:rsid w:val="002937A8"/>
    <w:rsid w:val="002E20D1"/>
    <w:rsid w:val="00343DB5"/>
    <w:rsid w:val="00396315"/>
    <w:rsid w:val="003A6A11"/>
    <w:rsid w:val="00422C0B"/>
    <w:rsid w:val="00423FF3"/>
    <w:rsid w:val="0046602F"/>
    <w:rsid w:val="00485485"/>
    <w:rsid w:val="00586462"/>
    <w:rsid w:val="0059630B"/>
    <w:rsid w:val="00710902"/>
    <w:rsid w:val="00761520"/>
    <w:rsid w:val="007B4DAE"/>
    <w:rsid w:val="007D78C3"/>
    <w:rsid w:val="00850360"/>
    <w:rsid w:val="00862211"/>
    <w:rsid w:val="008C75BF"/>
    <w:rsid w:val="008D020F"/>
    <w:rsid w:val="008D5704"/>
    <w:rsid w:val="008F799C"/>
    <w:rsid w:val="00916069"/>
    <w:rsid w:val="009F4D39"/>
    <w:rsid w:val="00A15777"/>
    <w:rsid w:val="00A461C4"/>
    <w:rsid w:val="00A822C2"/>
    <w:rsid w:val="00A85AC3"/>
    <w:rsid w:val="00A92B07"/>
    <w:rsid w:val="00B42E71"/>
    <w:rsid w:val="00B6286A"/>
    <w:rsid w:val="00C232E5"/>
    <w:rsid w:val="00C42CEB"/>
    <w:rsid w:val="00C46046"/>
    <w:rsid w:val="00CE6E34"/>
    <w:rsid w:val="00CF65C0"/>
    <w:rsid w:val="00D04952"/>
    <w:rsid w:val="00D105A0"/>
    <w:rsid w:val="00DB0484"/>
    <w:rsid w:val="00DB4CD5"/>
    <w:rsid w:val="00DC09D2"/>
    <w:rsid w:val="00DC30BB"/>
    <w:rsid w:val="00E32482"/>
    <w:rsid w:val="00E435FF"/>
    <w:rsid w:val="00EC33E7"/>
    <w:rsid w:val="00F23FBB"/>
    <w:rsid w:val="00F32459"/>
    <w:rsid w:val="00F36863"/>
    <w:rsid w:val="00F54B2B"/>
    <w:rsid w:val="00F74EAC"/>
    <w:rsid w:val="00F93222"/>
    <w:rsid w:val="60AE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83061"/>
  <w15:docId w15:val="{19ECC4EE-93FF-41BF-B0BA-2030CAA1B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ind w:left="782"/>
    </w:pPr>
    <w:rPr>
      <w:rFonts w:ascii="宋体" w:eastAsia="宋体" w:hAnsi="宋体" w:cs="宋体"/>
      <w:sz w:val="24"/>
      <w:szCs w:val="24"/>
      <w:lang w:val="zh-CN" w:bidi="zh-CN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pPr>
      <w:spacing w:before="93"/>
    </w:pPr>
    <w:rPr>
      <w:rFonts w:ascii="Times New Roman" w:eastAsia="Times New Roman" w:hAnsi="Times New Roman" w:cs="Times New Roman"/>
      <w:lang w:val="zh-CN" w:bidi="zh-CN"/>
    </w:rPr>
  </w:style>
  <w:style w:type="character" w:customStyle="1" w:styleId="fontstyle01">
    <w:name w:val="fontstyle01"/>
    <w:basedOn w:val="a0"/>
    <w:rsid w:val="00B6286A"/>
    <w:rPr>
      <w:rFonts w:ascii="VqktjqAdvTTe45e47d2" w:hAnsi="VqktjqAdvTTe45e47d2" w:hint="default"/>
      <w:color w:val="231F2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为</dc:creator>
  <cp:lastModifiedBy>Ahau</cp:lastModifiedBy>
  <cp:revision>24</cp:revision>
  <dcterms:created xsi:type="dcterms:W3CDTF">2022-04-19T05:41:00Z</dcterms:created>
  <dcterms:modified xsi:type="dcterms:W3CDTF">2022-06-09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